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FD5" w:rsidRDefault="00542FD5" w:rsidP="00BF29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FD5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DC1686" w:rsidRPr="00BF292C" w:rsidRDefault="00542FD5" w:rsidP="00BF29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FD5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A35">
        <w:rPr>
          <w:rFonts w:ascii="Times New Roman" w:hAnsi="Times New Roman" w:cs="Times New Roman"/>
          <w:b/>
          <w:sz w:val="24"/>
          <w:szCs w:val="24"/>
        </w:rPr>
        <w:t>1</w:t>
      </w:r>
      <w:r w:rsidR="00F322D2" w:rsidRPr="00BF29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85779" w:rsidRPr="00BF292C">
        <w:rPr>
          <w:rFonts w:ascii="Times New Roman" w:hAnsi="Times New Roman" w:cs="Times New Roman"/>
          <w:b/>
          <w:sz w:val="24"/>
          <w:szCs w:val="24"/>
        </w:rPr>
        <w:t xml:space="preserve">Descriptive statistics of serum mineral </w:t>
      </w:r>
      <w:r w:rsidR="00F322D2" w:rsidRPr="00BF292C">
        <w:rPr>
          <w:rFonts w:ascii="Times New Roman" w:hAnsi="Times New Roman" w:cs="Times New Roman"/>
          <w:b/>
          <w:sz w:val="24"/>
          <w:szCs w:val="24"/>
        </w:rPr>
        <w:t xml:space="preserve">status of zebu cattle </w:t>
      </w:r>
      <w:r w:rsidR="00E85779" w:rsidRPr="00BF29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"/>
        <w:gridCol w:w="1054"/>
        <w:gridCol w:w="1266"/>
        <w:gridCol w:w="1266"/>
        <w:gridCol w:w="1136"/>
        <w:gridCol w:w="1168"/>
        <w:gridCol w:w="886"/>
        <w:gridCol w:w="990"/>
        <w:gridCol w:w="990"/>
      </w:tblGrid>
      <w:tr w:rsidR="00BF292C" w:rsidRPr="00BF292C" w:rsidTr="00CE2602">
        <w:trPr>
          <w:cantSplit/>
        </w:trPr>
        <w:tc>
          <w:tcPr>
            <w:tcW w:w="1833" w:type="dxa"/>
            <w:gridSpan w:val="2"/>
            <w:vMerge w:val="restart"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restart"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6" w:type="dxa"/>
            <w:vMerge w:val="restart"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36" w:type="dxa"/>
            <w:vMerge w:val="restart"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168" w:type="dxa"/>
            <w:vMerge w:val="restart"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1833" w:type="dxa"/>
            <w:gridSpan w:val="2"/>
            <w:vMerge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Merge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Merge/>
            <w:shd w:val="clear" w:color="auto" w:fill="auto"/>
            <w:vAlign w:val="bottom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2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7.62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5719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4.8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4.7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2.480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0118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2.7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6.60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5922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1.6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8.2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20.090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2.2457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1.00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98.42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9.1995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91453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98.42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4.1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0.30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53333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4.288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6441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.37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90022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.8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1.15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9104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7.9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2.7822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0262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7.9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7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496.63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9.4665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95.3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790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44.83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8.34642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32.1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191.7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491.410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8.3910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10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911.9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14.82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45.42983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06.2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54.14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36.92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7.3911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10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54.14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5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3.70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.8709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2.1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82.82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5.000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.0528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87.6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82.3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12.50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3850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4.0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1.7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7.83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.3169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03.40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02.2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9.75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6049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4.0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02.2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6.18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4150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5.0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2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6.208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12250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3.6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8.978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9145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9.6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4.50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.3684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9.7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1.468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0134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9.7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7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17.62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8.9350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78.10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81.1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40.99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1.90715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55.4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74.0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67.77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3.1091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14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63.9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88.20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7.8942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89.6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06.2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03.6508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08806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14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74.0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00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6228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132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902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481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958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2.19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17952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8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.2033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3425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8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9.4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.24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4246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24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4246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311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39832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.249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4246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7645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5937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2.8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54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0234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56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03807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397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0462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79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2163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8253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052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6.7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6.591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2179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668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527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065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285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591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2179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4788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32215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2.7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42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30784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666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23570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020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36011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  <w:trHeight w:val="350"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30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3869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886" w:type="dxa"/>
          </w:tcPr>
          <w:p w:rsidR="00BF292C" w:rsidRPr="00BF292C" w:rsidRDefault="00CE2602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BF292C" w:rsidRPr="00BF292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92C" w:rsidRPr="00BF292C" w:rsidTr="00CE2602">
        <w:trPr>
          <w:cantSplit/>
        </w:trPr>
        <w:tc>
          <w:tcPr>
            <w:tcW w:w="779" w:type="dxa"/>
            <w:vMerge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6040</w:t>
            </w:r>
          </w:p>
        </w:tc>
        <w:tc>
          <w:tcPr>
            <w:tcW w:w="126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.13848</w:t>
            </w:r>
          </w:p>
        </w:tc>
        <w:tc>
          <w:tcPr>
            <w:tcW w:w="1136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68" w:type="dxa"/>
            <w:shd w:val="clear" w:color="auto" w:fill="auto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86" w:type="dxa"/>
          </w:tcPr>
          <w:p w:rsidR="00BF292C" w:rsidRPr="00BF292C" w:rsidRDefault="00BF292C" w:rsidP="00CE260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292C" w:rsidRPr="00BF292C" w:rsidRDefault="00BF292C" w:rsidP="00CE260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</w:tbl>
    <w:p w:rsidR="000B65CB" w:rsidRPr="00BF292C" w:rsidRDefault="000B65CB" w:rsidP="00BF292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586328" w:rsidRPr="00BF292C" w:rsidRDefault="00586328" w:rsidP="00BF29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6328" w:rsidRPr="00BF292C" w:rsidRDefault="00586328" w:rsidP="00BF292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121FB2" w:rsidRPr="00BF292C" w:rsidRDefault="00121FB2" w:rsidP="00BF292C">
      <w:pPr>
        <w:jc w:val="both"/>
        <w:rPr>
          <w:rFonts w:ascii="Times New Roman" w:hAnsi="Times New Roman" w:cs="Times New Roman"/>
          <w:sz w:val="24"/>
          <w:szCs w:val="24"/>
        </w:rPr>
        <w:sectPr w:rsidR="00121FB2" w:rsidRPr="00BF292C" w:rsidSect="00CE260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537A" w:rsidRPr="00542FD5" w:rsidRDefault="00542FD5" w:rsidP="00BF29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0F4A35" w:rsidRPr="00542FD5">
        <w:rPr>
          <w:rFonts w:ascii="Times New Roman" w:hAnsi="Times New Roman" w:cs="Times New Roman"/>
          <w:b/>
          <w:sz w:val="24"/>
          <w:szCs w:val="24"/>
        </w:rPr>
        <w:t>2</w:t>
      </w:r>
      <w:r w:rsidR="00121FB2" w:rsidRPr="00542FD5">
        <w:rPr>
          <w:rFonts w:ascii="Times New Roman" w:hAnsi="Times New Roman" w:cs="Times New Roman"/>
          <w:b/>
          <w:sz w:val="24"/>
          <w:szCs w:val="24"/>
        </w:rPr>
        <w:t>:</w:t>
      </w:r>
      <w:r w:rsidR="00FA537A" w:rsidRPr="00542FD5">
        <w:rPr>
          <w:rFonts w:ascii="Times New Roman" w:hAnsi="Times New Roman" w:cs="Times New Roman"/>
          <w:b/>
          <w:sz w:val="24"/>
          <w:szCs w:val="24"/>
        </w:rPr>
        <w:t xml:space="preserve"> Mean serum mineral concentrations of zebu (</w:t>
      </w:r>
      <w:proofErr w:type="spellStart"/>
      <w:r w:rsidR="00FA537A" w:rsidRPr="00542FD5">
        <w:rPr>
          <w:rFonts w:ascii="Times New Roman" w:hAnsi="Times New Roman" w:cs="Times New Roman"/>
          <w:b/>
          <w:i/>
          <w:sz w:val="24"/>
          <w:szCs w:val="24"/>
        </w:rPr>
        <w:t>Bos</w:t>
      </w:r>
      <w:proofErr w:type="spellEnd"/>
      <w:r w:rsidR="00FA537A" w:rsidRPr="00542FD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FA537A" w:rsidRPr="00542FD5">
        <w:rPr>
          <w:rFonts w:ascii="Times New Roman" w:hAnsi="Times New Roman" w:cs="Times New Roman"/>
          <w:b/>
          <w:i/>
          <w:sz w:val="24"/>
          <w:szCs w:val="24"/>
        </w:rPr>
        <w:t>indicus</w:t>
      </w:r>
      <w:proofErr w:type="spellEnd"/>
      <w:r w:rsidR="00FA537A" w:rsidRPr="00542FD5">
        <w:rPr>
          <w:rFonts w:ascii="Times New Roman" w:hAnsi="Times New Roman" w:cs="Times New Roman"/>
          <w:b/>
          <w:sz w:val="24"/>
          <w:szCs w:val="24"/>
        </w:rPr>
        <w:t xml:space="preserve">) cattle grazing around and accessing </w:t>
      </w:r>
      <w:r w:rsidR="00FA537A" w:rsidRPr="00542FD5">
        <w:rPr>
          <w:rFonts w:ascii="Times New Roman" w:hAnsi="Times New Roman" w:cs="Times New Roman"/>
          <w:b/>
          <w:i/>
          <w:sz w:val="24"/>
          <w:szCs w:val="24"/>
        </w:rPr>
        <w:t>hora</w:t>
      </w:r>
      <w:r w:rsidR="00FA537A" w:rsidRPr="00542FD5">
        <w:rPr>
          <w:rFonts w:ascii="Times New Roman" w:hAnsi="Times New Roman" w:cs="Times New Roman"/>
          <w:b/>
          <w:sz w:val="24"/>
          <w:szCs w:val="24"/>
        </w:rPr>
        <w:t xml:space="preserve"> mineral water in southwestern Ethiopia. </w:t>
      </w:r>
    </w:p>
    <w:tbl>
      <w:tblPr>
        <w:tblStyle w:val="TableGrid"/>
        <w:tblW w:w="989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93"/>
        <w:gridCol w:w="1440"/>
        <w:gridCol w:w="1620"/>
        <w:gridCol w:w="2070"/>
        <w:gridCol w:w="1882"/>
        <w:gridCol w:w="1686"/>
      </w:tblGrid>
      <w:tr w:rsidR="00FA537A" w:rsidRPr="00BF292C" w:rsidTr="00121FB2">
        <w:trPr>
          <w:trHeight w:val="398"/>
        </w:trPr>
        <w:tc>
          <w:tcPr>
            <w:tcW w:w="1193" w:type="dxa"/>
            <w:vMerge w:val="restart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b/>
                <w:sz w:val="24"/>
                <w:szCs w:val="24"/>
              </w:rPr>
              <w:t>Minerals</w:t>
            </w:r>
          </w:p>
        </w:tc>
        <w:tc>
          <w:tcPr>
            <w:tcW w:w="1440" w:type="dxa"/>
            <w:vMerge w:val="restart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Mean± SE  </w:t>
            </w:r>
          </w:p>
        </w:tc>
        <w:tc>
          <w:tcPr>
            <w:tcW w:w="1620" w:type="dxa"/>
            <w:vMerge w:val="restart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iagnostic criteria</w:t>
            </w:r>
          </w:p>
        </w:tc>
        <w:tc>
          <w:tcPr>
            <w:tcW w:w="3568" w:type="dxa"/>
            <w:gridSpan w:val="2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37A" w:rsidRPr="00BF292C" w:rsidTr="00121FB2">
        <w:trPr>
          <w:trHeight w:val="428"/>
        </w:trPr>
        <w:tc>
          <w:tcPr>
            <w:tcW w:w="1193" w:type="dxa"/>
            <w:vMerge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eprived</w:t>
            </w:r>
            <w:r w:rsidRPr="00BF292C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8" w:type="dxa"/>
            <w:gridSpan w:val="2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Dermau</w:t>
            </w:r>
            <w:proofErr w:type="spellEnd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BF292C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2"/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Ca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109.2±11.9 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4.6-298.4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80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±1.2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216.43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2.8±2.2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0.2-67.9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7.0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±0.2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46.20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Na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536.9±67.4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310.1-3454.1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40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±6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016.69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413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K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39.8±5.6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54.1-302.3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97.7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±0.8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72.04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P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91.5±4.0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4.2-159.8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5 mg/L 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±0.6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02.23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S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03.6±26.1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14.0-1174.1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±4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187.59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Fe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8.2±1.3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.5-26.9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.0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43±133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7.99 mg/L.</w:t>
            </w:r>
          </w:p>
        </w:tc>
      </w:tr>
      <w:tr w:rsidR="00FA537A" w:rsidRPr="00BF292C" w:rsidTr="00121FB2">
        <w:trPr>
          <w:trHeight w:val="413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7.8±0.6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7-15.8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537A" w:rsidRPr="00BF292C" w:rsidTr="00121FB2">
        <w:trPr>
          <w:trHeight w:val="531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Cu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0.8±0.1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0.2-2.9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 mg/L 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6.0±4.3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81.30 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n, mg/L 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5±0.3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1.1-7.7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0.6 mg/l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46±17</w:t>
            </w: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3.01 mg/L</w:t>
            </w:r>
          </w:p>
        </w:tc>
      </w:tr>
      <w:tr w:rsidR="00FA537A" w:rsidRPr="00BF292C" w:rsidTr="00121FB2">
        <w:trPr>
          <w:trHeight w:val="398"/>
        </w:trPr>
        <w:tc>
          <w:tcPr>
            <w:tcW w:w="1193" w:type="dxa"/>
            <w:vAlign w:val="bottom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eastAsia="Times New Roman" w:hAnsi="Times New Roman" w:cs="Times New Roman"/>
                <w:sz w:val="24"/>
                <w:szCs w:val="24"/>
              </w:rPr>
              <w:t>Mo, mg/L</w:t>
            </w:r>
          </w:p>
        </w:tc>
        <w:tc>
          <w:tcPr>
            <w:tcW w:w="1440" w:type="dxa"/>
          </w:tcPr>
          <w:p w:rsidR="00FA537A" w:rsidRPr="00BF292C" w:rsidRDefault="00FA537A" w:rsidP="00BF29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6±0.1</w:t>
            </w:r>
          </w:p>
        </w:tc>
        <w:tc>
          <w:tcPr>
            <w:tcW w:w="1620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2.0-5.8</w:t>
            </w:r>
          </w:p>
        </w:tc>
        <w:tc>
          <w:tcPr>
            <w:tcW w:w="2070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2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 xml:space="preserve">37±6 </w:t>
            </w:r>
            <w:proofErr w:type="spellStart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86" w:type="dxa"/>
          </w:tcPr>
          <w:p w:rsidR="00FA537A" w:rsidRPr="00BF292C" w:rsidRDefault="00FA537A" w:rsidP="00BF29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92C">
              <w:rPr>
                <w:rFonts w:ascii="Times New Roman" w:hAnsi="Times New Roman" w:cs="Times New Roman"/>
                <w:sz w:val="24"/>
                <w:szCs w:val="24"/>
              </w:rPr>
              <w:t>3.55 mg/L</w:t>
            </w:r>
          </w:p>
        </w:tc>
      </w:tr>
    </w:tbl>
    <w:p w:rsidR="00121FB2" w:rsidRDefault="00FA537A" w:rsidP="00BF292C">
      <w:pPr>
        <w:jc w:val="both"/>
        <w:rPr>
          <w:rFonts w:ascii="Times New Roman" w:hAnsi="Times New Roman" w:cs="Times New Roman"/>
          <w:sz w:val="24"/>
          <w:szCs w:val="24"/>
        </w:rPr>
      </w:pPr>
      <w:r w:rsidRPr="00BF292C">
        <w:rPr>
          <w:rFonts w:ascii="Times New Roman" w:hAnsi="Times New Roman" w:cs="Times New Roman"/>
          <w:sz w:val="24"/>
          <w:szCs w:val="24"/>
        </w:rPr>
        <w:t>SE = standard error</w:t>
      </w: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602" w:rsidRDefault="00CE2602" w:rsidP="00BF29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208D6" w:rsidRPr="00BF292C" w:rsidRDefault="00B208D6" w:rsidP="00BF292C">
      <w:pPr>
        <w:jc w:val="both"/>
        <w:rPr>
          <w:rFonts w:ascii="Times New Roman" w:hAnsi="Times New Roman" w:cs="Times New Roman"/>
          <w:sz w:val="24"/>
          <w:szCs w:val="24"/>
        </w:rPr>
        <w:sectPr w:rsidR="00B208D6" w:rsidRPr="00BF292C" w:rsidSect="00CE260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E3049" w:rsidRPr="00EE3049" w:rsidRDefault="00542FD5" w:rsidP="00EE304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FD5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115F9B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C62BA9" w:rsidRPr="00BF292C">
        <w:rPr>
          <w:rFonts w:ascii="Times New Roman" w:hAnsi="Times New Roman" w:cs="Times New Roman"/>
          <w:b/>
          <w:sz w:val="24"/>
          <w:szCs w:val="24"/>
        </w:rPr>
        <w:t xml:space="preserve">: Descriptive statistics of mineral concentration of hora  </w:t>
      </w:r>
    </w:p>
    <w:tbl>
      <w:tblPr>
        <w:tblW w:w="8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"/>
        <w:gridCol w:w="1054"/>
        <w:gridCol w:w="1266"/>
        <w:gridCol w:w="1526"/>
        <w:gridCol w:w="1266"/>
        <w:gridCol w:w="1136"/>
        <w:gridCol w:w="1168"/>
      </w:tblGrid>
      <w:tr w:rsidR="00EE3049" w:rsidRPr="00EE3049" w:rsidTr="00EE3049">
        <w:trPr>
          <w:cantSplit/>
          <w:trHeight w:val="276"/>
        </w:trPr>
        <w:tc>
          <w:tcPr>
            <w:tcW w:w="1833" w:type="dxa"/>
            <w:gridSpan w:val="2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26" w:type="dxa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266" w:type="dxa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36" w:type="dxa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168" w:type="dxa"/>
            <w:vMerge w:val="restart"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EE3049" w:rsidRPr="00EE3049" w:rsidTr="00EE3049">
        <w:trPr>
          <w:cantSplit/>
          <w:trHeight w:val="276"/>
        </w:trPr>
        <w:tc>
          <w:tcPr>
            <w:tcW w:w="1833" w:type="dxa"/>
            <w:gridSpan w:val="2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Merge/>
            <w:shd w:val="clear" w:color="auto" w:fill="auto"/>
            <w:vAlign w:val="bottom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.210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1188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6459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8.887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4904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8605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7.44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0.41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.049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63564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669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.179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6900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983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0.0816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7799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13264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0.41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089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45917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2651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2.359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72579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4190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1.5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903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029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594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999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266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731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.0878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.4095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8710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34.344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12579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5367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28.11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40.35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51.402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.0908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.6712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42.06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56.15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51.12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5233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45686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49.14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53.96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82.680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93379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2711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78.17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85.39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04.88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9.6669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6.0918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49.14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40.35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1.897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526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1909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6.403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633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252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799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6592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2674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.960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4446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14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765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9.9591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8749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438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424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245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578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8317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480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658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570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3294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28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207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120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1009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4322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2477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9.552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221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9016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247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625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20929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62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52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0954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00551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589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20922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2079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2.3852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2.41102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5827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9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21434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9.9387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0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82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7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4641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3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5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.96289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1747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5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4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4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2.0756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3726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4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82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63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2915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0550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59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69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85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.0414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3333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8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90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54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05872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9.84886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35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68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84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.7189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7659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71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93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021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26.35332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23.0776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59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90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1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2886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6667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3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5275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8819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8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9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3.458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9.37836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.5940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1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5275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8819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5.95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066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17704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5.6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5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320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8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7.655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88139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8317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5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333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1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333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1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7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51661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45297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4.6667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52753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88192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1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02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2.86058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6.59928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 w:val="restart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Dabo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edele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2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7320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Borecha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33333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Gechi</w:t>
            </w:r>
            <w:proofErr w:type="spellEnd"/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4.0000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.57735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EE3049" w:rsidRPr="00EE3049" w:rsidTr="00EE3049">
        <w:trPr>
          <w:cantSplit/>
        </w:trPr>
        <w:tc>
          <w:tcPr>
            <w:tcW w:w="779" w:type="dxa"/>
            <w:vMerge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1.3333</w:t>
            </w:r>
          </w:p>
        </w:tc>
        <w:tc>
          <w:tcPr>
            <w:tcW w:w="152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7.63167</w:t>
            </w:r>
          </w:p>
        </w:tc>
        <w:tc>
          <w:tcPr>
            <w:tcW w:w="126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2.20307</w:t>
            </w:r>
          </w:p>
        </w:tc>
        <w:tc>
          <w:tcPr>
            <w:tcW w:w="1136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168" w:type="dxa"/>
            <w:shd w:val="clear" w:color="auto" w:fill="auto"/>
          </w:tcPr>
          <w:p w:rsidR="00EE3049" w:rsidRPr="00EE3049" w:rsidRDefault="00EE3049" w:rsidP="00EE30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049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</w:tr>
    </w:tbl>
    <w:p w:rsidR="00EE3049" w:rsidRPr="00EE3049" w:rsidRDefault="00EE3049" w:rsidP="00EE30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3049" w:rsidRDefault="00EE3049" w:rsidP="00BF29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E3049" w:rsidSect="00CE260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918" w:rsidRDefault="00FC0918" w:rsidP="00FA537A">
      <w:pPr>
        <w:spacing w:after="0" w:line="240" w:lineRule="auto"/>
      </w:pPr>
      <w:r>
        <w:separator/>
      </w:r>
    </w:p>
  </w:endnote>
  <w:endnote w:type="continuationSeparator" w:id="0">
    <w:p w:rsidR="00FC0918" w:rsidRDefault="00FC0918" w:rsidP="00FA5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918" w:rsidRDefault="00FC0918" w:rsidP="00FA537A">
      <w:pPr>
        <w:spacing w:after="0" w:line="240" w:lineRule="auto"/>
      </w:pPr>
      <w:r>
        <w:separator/>
      </w:r>
    </w:p>
  </w:footnote>
  <w:footnote w:type="continuationSeparator" w:id="0">
    <w:p w:rsidR="00FC0918" w:rsidRDefault="00FC0918" w:rsidP="00FA537A">
      <w:pPr>
        <w:spacing w:after="0" w:line="240" w:lineRule="auto"/>
      </w:pPr>
      <w:r>
        <w:continuationSeparator/>
      </w:r>
    </w:p>
  </w:footnote>
  <w:footnote w:id="1">
    <w:p w:rsidR="00DC1686" w:rsidRPr="00392179" w:rsidRDefault="00DC1686" w:rsidP="00FA537A">
      <w:pPr>
        <w:pStyle w:val="FootnoteText"/>
        <w:jc w:val="both"/>
        <w:rPr>
          <w:rFonts w:ascii="Times New Roman" w:hAnsi="Times New Roman" w:cs="Times New Roman"/>
        </w:rPr>
      </w:pPr>
      <w:r w:rsidRPr="00392179">
        <w:rPr>
          <w:rStyle w:val="FootnoteReference"/>
          <w:rFonts w:ascii="Times New Roman" w:hAnsi="Times New Roman" w:cs="Times New Roman"/>
        </w:rPr>
        <w:footnoteRef/>
      </w:r>
      <w:r w:rsidRPr="00392179">
        <w:rPr>
          <w:rFonts w:ascii="Times New Roman" w:hAnsi="Times New Roman" w:cs="Times New Roman"/>
        </w:rPr>
        <w:t xml:space="preserve"> Upper marginal band for diagnostic criteria indicating a probable deprivation risk in </w:t>
      </w:r>
      <w:proofErr w:type="spellStart"/>
      <w:r w:rsidRPr="007C67B1">
        <w:rPr>
          <w:rFonts w:ascii="Times New Roman" w:hAnsi="Times New Roman" w:cs="Times New Roman"/>
          <w:i/>
        </w:rPr>
        <w:t>Bos</w:t>
      </w:r>
      <w:proofErr w:type="spellEnd"/>
      <w:r w:rsidRPr="007C67B1">
        <w:rPr>
          <w:rFonts w:ascii="Times New Roman" w:hAnsi="Times New Roman" w:cs="Times New Roman"/>
          <w:i/>
        </w:rPr>
        <w:t xml:space="preserve"> </w:t>
      </w:r>
      <w:proofErr w:type="spellStart"/>
      <w:r w:rsidRPr="007C67B1">
        <w:rPr>
          <w:rFonts w:ascii="Times New Roman" w:hAnsi="Times New Roman" w:cs="Times New Roman"/>
          <w:i/>
        </w:rPr>
        <w:t>taurus</w:t>
      </w:r>
      <w:proofErr w:type="spellEnd"/>
      <w:r w:rsidRPr="00392179">
        <w:rPr>
          <w:rFonts w:ascii="Times New Roman" w:hAnsi="Times New Roman" w:cs="Times New Roman"/>
        </w:rPr>
        <w:t xml:space="preserve"> cattle according to </w:t>
      </w:r>
      <w:proofErr w:type="spellStart"/>
      <w:r w:rsidRPr="00392179">
        <w:rPr>
          <w:rFonts w:ascii="Times New Roman" w:hAnsi="Times New Roman" w:cs="Times New Roman"/>
        </w:rPr>
        <w:t>Suttle</w:t>
      </w:r>
      <w:proofErr w:type="spellEnd"/>
      <w:r w:rsidRPr="00392179">
        <w:rPr>
          <w:rFonts w:ascii="Times New Roman" w:hAnsi="Times New Roman" w:cs="Times New Roman"/>
        </w:rPr>
        <w:t xml:space="preserve"> (2010)</w:t>
      </w:r>
    </w:p>
  </w:footnote>
  <w:footnote w:id="2">
    <w:p w:rsidR="00DC1686" w:rsidRPr="00392179" w:rsidRDefault="00DC1686" w:rsidP="00FA537A">
      <w:pPr>
        <w:pStyle w:val="FootnoteText"/>
        <w:jc w:val="both"/>
        <w:rPr>
          <w:rFonts w:ascii="Times New Roman" w:hAnsi="Times New Roman" w:cs="Times New Roman"/>
        </w:rPr>
      </w:pPr>
      <w:r w:rsidRPr="00392179">
        <w:rPr>
          <w:rStyle w:val="FootnoteReference"/>
          <w:rFonts w:ascii="Times New Roman" w:hAnsi="Times New Roman" w:cs="Times New Roman"/>
        </w:rPr>
        <w:footnoteRef/>
      </w:r>
      <w:r w:rsidRPr="00392179">
        <w:rPr>
          <w:rFonts w:ascii="Times New Roman" w:hAnsi="Times New Roman" w:cs="Times New Roman"/>
        </w:rPr>
        <w:t xml:space="preserve"> </w:t>
      </w:r>
      <w:proofErr w:type="spellStart"/>
      <w:r w:rsidRPr="00392179">
        <w:rPr>
          <w:rFonts w:ascii="Times New Roman" w:hAnsi="Times New Roman" w:cs="Times New Roman"/>
        </w:rPr>
        <w:t>Dermauw</w:t>
      </w:r>
      <w:proofErr w:type="spellEnd"/>
      <w:r w:rsidRPr="00392179">
        <w:rPr>
          <w:rFonts w:ascii="Times New Roman" w:hAnsi="Times New Roman" w:cs="Times New Roman"/>
        </w:rPr>
        <w:t xml:space="preserve"> et al. (2013): plasma </w:t>
      </w:r>
      <w:proofErr w:type="spellStart"/>
      <w:r w:rsidRPr="00392179">
        <w:rPr>
          <w:rFonts w:ascii="Times New Roman" w:hAnsi="Times New Roman" w:cs="Times New Roman"/>
        </w:rPr>
        <w:t>macrominerals</w:t>
      </w:r>
      <w:proofErr w:type="spellEnd"/>
      <w:r w:rsidRPr="00392179">
        <w:rPr>
          <w:rFonts w:ascii="Times New Roman" w:hAnsi="Times New Roman" w:cs="Times New Roman"/>
        </w:rPr>
        <w:t xml:space="preserve"> in </w:t>
      </w:r>
      <w:proofErr w:type="spellStart"/>
      <w:r w:rsidRPr="007C67B1">
        <w:rPr>
          <w:rFonts w:ascii="Times New Roman" w:hAnsi="Times New Roman" w:cs="Times New Roman"/>
          <w:i/>
        </w:rPr>
        <w:t>Bos</w:t>
      </w:r>
      <w:proofErr w:type="spellEnd"/>
      <w:r w:rsidRPr="007C67B1">
        <w:rPr>
          <w:rFonts w:ascii="Times New Roman" w:hAnsi="Times New Roman" w:cs="Times New Roman"/>
          <w:i/>
        </w:rPr>
        <w:t xml:space="preserve"> </w:t>
      </w:r>
      <w:proofErr w:type="spellStart"/>
      <w:r w:rsidRPr="007C67B1">
        <w:rPr>
          <w:rFonts w:ascii="Times New Roman" w:hAnsi="Times New Roman" w:cs="Times New Roman"/>
          <w:i/>
        </w:rPr>
        <w:t>indicus</w:t>
      </w:r>
      <w:proofErr w:type="spellEnd"/>
      <w:r w:rsidRPr="00392179">
        <w:rPr>
          <w:rFonts w:ascii="Times New Roman" w:hAnsi="Times New Roman" w:cs="Times New Roman"/>
        </w:rPr>
        <w:t xml:space="preserve"> cattle grazing in a comparable environmen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79"/>
    <w:rsid w:val="00004C08"/>
    <w:rsid w:val="0000723B"/>
    <w:rsid w:val="00032C64"/>
    <w:rsid w:val="00065993"/>
    <w:rsid w:val="000B65CB"/>
    <w:rsid w:val="000F213C"/>
    <w:rsid w:val="000F4A35"/>
    <w:rsid w:val="00115F9B"/>
    <w:rsid w:val="00121FB2"/>
    <w:rsid w:val="00182B0B"/>
    <w:rsid w:val="001D60FA"/>
    <w:rsid w:val="00240713"/>
    <w:rsid w:val="002454FF"/>
    <w:rsid w:val="00254003"/>
    <w:rsid w:val="00256858"/>
    <w:rsid w:val="0028489A"/>
    <w:rsid w:val="0029068E"/>
    <w:rsid w:val="002A2A9F"/>
    <w:rsid w:val="00352713"/>
    <w:rsid w:val="0046001D"/>
    <w:rsid w:val="004C7454"/>
    <w:rsid w:val="004F7DA0"/>
    <w:rsid w:val="00542FD5"/>
    <w:rsid w:val="00586328"/>
    <w:rsid w:val="00592D62"/>
    <w:rsid w:val="005D2B31"/>
    <w:rsid w:val="00657B06"/>
    <w:rsid w:val="0067510D"/>
    <w:rsid w:val="006A06C4"/>
    <w:rsid w:val="006A2018"/>
    <w:rsid w:val="00733834"/>
    <w:rsid w:val="00736A6B"/>
    <w:rsid w:val="00773953"/>
    <w:rsid w:val="008209D7"/>
    <w:rsid w:val="00842092"/>
    <w:rsid w:val="00877BEC"/>
    <w:rsid w:val="00886F33"/>
    <w:rsid w:val="00886FD0"/>
    <w:rsid w:val="0097259A"/>
    <w:rsid w:val="00995261"/>
    <w:rsid w:val="009D723A"/>
    <w:rsid w:val="00A25497"/>
    <w:rsid w:val="00AD7A46"/>
    <w:rsid w:val="00B208D6"/>
    <w:rsid w:val="00B2236F"/>
    <w:rsid w:val="00B77622"/>
    <w:rsid w:val="00BF292C"/>
    <w:rsid w:val="00C62BA9"/>
    <w:rsid w:val="00CA1B4C"/>
    <w:rsid w:val="00CB77AF"/>
    <w:rsid w:val="00CD36F4"/>
    <w:rsid w:val="00CE2602"/>
    <w:rsid w:val="00D94FE4"/>
    <w:rsid w:val="00DC1686"/>
    <w:rsid w:val="00E479D1"/>
    <w:rsid w:val="00E57697"/>
    <w:rsid w:val="00E81D61"/>
    <w:rsid w:val="00E85779"/>
    <w:rsid w:val="00EB4440"/>
    <w:rsid w:val="00EE3049"/>
    <w:rsid w:val="00F322D2"/>
    <w:rsid w:val="00FA537A"/>
    <w:rsid w:val="00FC0918"/>
    <w:rsid w:val="00FE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9DBC4"/>
  <w15:chartTrackingRefBased/>
  <w15:docId w15:val="{7CB62A58-D07B-47A8-AD71-1F6B4822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A53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53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537A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20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2092"/>
    <w:rPr>
      <w:rFonts w:ascii="Courier New" w:eastAsia="Times New Roman" w:hAnsi="Courier New" w:cs="Courier New"/>
      <w:sz w:val="20"/>
      <w:szCs w:val="20"/>
    </w:rPr>
  </w:style>
  <w:style w:type="character" w:customStyle="1" w:styleId="gntyacmbb4b">
    <w:name w:val="gntyacmbb4b"/>
    <w:basedOn w:val="DefaultParagraphFont"/>
    <w:rsid w:val="00842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4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47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</dc:creator>
  <cp:keywords/>
  <dc:description/>
  <cp:lastModifiedBy>Ashe</cp:lastModifiedBy>
  <cp:revision>4</cp:revision>
  <dcterms:created xsi:type="dcterms:W3CDTF">2025-07-28T14:07:00Z</dcterms:created>
  <dcterms:modified xsi:type="dcterms:W3CDTF">2025-07-28T14:43:00Z</dcterms:modified>
</cp:coreProperties>
</file>